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377"/>
        <w:tblW w:w="6551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794"/>
        <w:gridCol w:w="1360"/>
        <w:gridCol w:w="1720"/>
        <w:gridCol w:w="1260"/>
      </w:tblGrid>
      <w:tr w:rsidR="00B95FBE" w:rsidRPr="00EF7942" w14:paraId="692FE5C2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05F0F" w14:textId="77777777" w:rsidR="00B95FBE" w:rsidRPr="00EF7942" w:rsidRDefault="00B95FBE" w:rsidP="00B95FBE">
            <w:pPr>
              <w:spacing w:line="24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B892E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3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A9588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ocial_SUCRA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76ADC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pbehav_SUCR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B357D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e_SUCRA</w:t>
            </w:r>
            <w:proofErr w:type="spellEnd"/>
          </w:p>
        </w:tc>
      </w:tr>
      <w:tr w:rsidR="00B95FBE" w:rsidRPr="00EF7942" w14:paraId="280C70C8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E2C26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rbaclofen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0A47F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344D4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55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41E56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21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C7EE2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5171</w:t>
            </w:r>
          </w:p>
        </w:tc>
      </w:tr>
      <w:tr w:rsidR="00B95FBE" w:rsidRPr="00EF7942" w14:paraId="4EA6A32E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F82F3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ripiprazole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F5309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140EF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73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4EFAC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79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B5ACA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7625</w:t>
            </w:r>
          </w:p>
        </w:tc>
      </w:tr>
      <w:tr w:rsidR="00B95FBE" w:rsidRPr="00EF7942" w14:paraId="4B1310BD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EE8D9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tomoxetine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7C77D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CED83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45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09208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79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F15C6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5657</w:t>
            </w:r>
          </w:p>
        </w:tc>
      </w:tr>
      <w:tr w:rsidR="00B95FBE" w:rsidRPr="00EF7942" w14:paraId="56B63413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60B43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alovaptan</w:t>
            </w:r>
            <w:proofErr w:type="spellEnd"/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AD2B3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1C9D6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34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8E20C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4AEE4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4071</w:t>
            </w:r>
          </w:p>
        </w:tc>
      </w:tr>
      <w:tr w:rsidR="00B95FBE" w:rsidRPr="00EF7942" w14:paraId="22FEA55B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88F2D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umetanide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975C2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76719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59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AF8D5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7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8D98B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6043</w:t>
            </w:r>
          </w:p>
        </w:tc>
      </w:tr>
      <w:tr w:rsidR="00B95FBE" w:rsidRPr="00EF7942" w14:paraId="486E357F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A5134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uspirone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9F3C1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93855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34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31394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38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31AF7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7586</w:t>
            </w:r>
          </w:p>
        </w:tc>
      </w:tr>
      <w:tr w:rsidR="00B95FBE" w:rsidRPr="00EF7942" w14:paraId="3DE437C1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712B7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rnosine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5DE8E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7D2E3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49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23E7C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35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3E3BB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#N/A</w:t>
            </w:r>
          </w:p>
        </w:tc>
      </w:tr>
      <w:tr w:rsidR="00B95FBE" w:rsidRPr="00EF7942" w14:paraId="123BF1D8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BB124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79D9A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5E998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67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F6575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3E8EE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#N/A</w:t>
            </w:r>
          </w:p>
        </w:tc>
      </w:tr>
      <w:tr w:rsidR="00B95FBE" w:rsidRPr="00EF7942" w14:paraId="69459939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996DB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italopram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D098F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456B0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44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E906D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37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7946B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8296</w:t>
            </w:r>
          </w:p>
        </w:tc>
      </w:tr>
      <w:tr w:rsidR="00B95FBE" w:rsidRPr="00EF7942" w14:paraId="250DF417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3FD12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imethylglycine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05B74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148A8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82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D34DE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1E86A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2075</w:t>
            </w:r>
          </w:p>
        </w:tc>
      </w:tr>
      <w:tr w:rsidR="00B95FBE" w:rsidRPr="00EF7942" w14:paraId="0765A33D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9D812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onepezil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2E97B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3DD56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28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F1B48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6A0DA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#N/A</w:t>
            </w:r>
          </w:p>
        </w:tc>
      </w:tr>
      <w:tr w:rsidR="00B95FBE" w:rsidRPr="00EF7942" w14:paraId="5A927291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41F0B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luoxetine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7D891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BF7EA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45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27930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62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01496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4239</w:t>
            </w:r>
          </w:p>
        </w:tc>
      </w:tr>
      <w:tr w:rsidR="00B95FBE" w:rsidRPr="00EF7942" w14:paraId="2F37AAB4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207BB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olinic</w:t>
            </w:r>
            <w:proofErr w:type="spellEnd"/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F6FB7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DB711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84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4DD1F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76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3AED9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2148</w:t>
            </w:r>
          </w:p>
        </w:tc>
      </w:tr>
      <w:tr w:rsidR="00B95FBE" w:rsidRPr="00EF7942" w14:paraId="60A34AFF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C7637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uanfacine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FBFA5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80878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44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989CF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79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8961A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9825</w:t>
            </w:r>
          </w:p>
        </w:tc>
      </w:tr>
      <w:tr w:rsidR="00B95FBE" w:rsidRPr="00EF7942" w14:paraId="3C51B0A4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0F386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1-79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B422F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6CB23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68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BAAD3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86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52178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#N/A</w:t>
            </w:r>
          </w:p>
        </w:tc>
      </w:tr>
      <w:tr w:rsidR="00B95FBE" w:rsidRPr="00EF7942" w14:paraId="7F0F2697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25853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amotrigine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32C57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8C452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31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058E8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35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F7958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#N/A</w:t>
            </w:r>
          </w:p>
        </w:tc>
      </w:tr>
      <w:tr w:rsidR="00B95FBE" w:rsidRPr="00EF7942" w14:paraId="3AC60618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8785A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urasidone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DD42A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0FCF7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49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578EE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29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D1D34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5999</w:t>
            </w:r>
          </w:p>
        </w:tc>
      </w:tr>
      <w:tr w:rsidR="00B95FBE" w:rsidRPr="00EF7942" w14:paraId="54BEF520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49505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camylamine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5BF01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D4933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18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E2071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37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F4CB8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#N/A</w:t>
            </w:r>
          </w:p>
        </w:tc>
      </w:tr>
      <w:tr w:rsidR="00B95FBE" w:rsidRPr="00EF7942" w14:paraId="244C2906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EB500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latonin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29BD0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05A19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46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D3B43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34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74C70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4617</w:t>
            </w:r>
          </w:p>
        </w:tc>
      </w:tr>
      <w:tr w:rsidR="00B95FBE" w:rsidRPr="00EF7942" w14:paraId="3DF2671A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E97D6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mantine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39940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B020B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38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A3903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71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9F9D7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5642</w:t>
            </w:r>
          </w:p>
        </w:tc>
      </w:tr>
      <w:tr w:rsidR="00B95FBE" w:rsidRPr="00EF7942" w14:paraId="646DD43B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A1A8D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-acetylcysteine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95F59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BC827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18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A4C72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42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387CE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5692</w:t>
            </w:r>
          </w:p>
        </w:tc>
      </w:tr>
      <w:tr w:rsidR="00B95FBE" w:rsidRPr="00EF7942" w14:paraId="6F529646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3D8F0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mega-3</w:t>
            </w:r>
            <w:proofErr w:type="gramEnd"/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6528B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972CA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65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5967D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47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AEA7D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5626</w:t>
            </w:r>
          </w:p>
        </w:tc>
      </w:tr>
      <w:tr w:rsidR="00B95FBE" w:rsidRPr="00EF7942" w14:paraId="009AE2DC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BE59A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xytocin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42D9F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6FD17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37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8040A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31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FE5AC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4710</w:t>
            </w:r>
          </w:p>
        </w:tc>
      </w:tr>
      <w:tr w:rsidR="00B95FBE" w:rsidRPr="00EF7942" w14:paraId="2B1DBF6D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DD0A3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9D854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CEF06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36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A9139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32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1FB98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3557</w:t>
            </w:r>
          </w:p>
        </w:tc>
      </w:tr>
      <w:tr w:rsidR="00B95FBE" w:rsidRPr="00EF7942" w14:paraId="6A94E76B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57DD5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obiotics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927ED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D76E1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66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67008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30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491AA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#N/A</w:t>
            </w:r>
          </w:p>
        </w:tc>
      </w:tr>
      <w:tr w:rsidR="00B95FBE" w:rsidRPr="00EF7942" w14:paraId="5869837E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EEAB4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iluzole</w:t>
            </w:r>
            <w:proofErr w:type="spellEnd"/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EFEBE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F8289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55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F8E80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A77FA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0960</w:t>
            </w:r>
          </w:p>
        </w:tc>
      </w:tr>
      <w:tr w:rsidR="00B95FBE" w:rsidRPr="00EF7942" w14:paraId="62922AE9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65229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isperidone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AE37C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5D7CD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75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49F74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86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5DFA9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9041</w:t>
            </w:r>
          </w:p>
        </w:tc>
      </w:tr>
      <w:tr w:rsidR="00B95FBE" w:rsidRPr="00EF7942" w14:paraId="4FB53323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528A7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apropterin</w:t>
            </w:r>
            <w:proofErr w:type="spellEnd"/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559BF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0CE61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59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A187B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62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A1E31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2125</w:t>
            </w:r>
          </w:p>
        </w:tc>
      </w:tr>
      <w:tr w:rsidR="00B95FBE" w:rsidRPr="00EF7942" w14:paraId="02AB0FF3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7B0C9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rtraline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5FE84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1CC38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41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45803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4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13280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0589</w:t>
            </w:r>
          </w:p>
        </w:tc>
      </w:tr>
      <w:tr w:rsidR="00B95FBE" w:rsidRPr="00EF7942" w14:paraId="4C409A5F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FA0A3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imvastatin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2725E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A794F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19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C9A85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18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0E3D1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#N/A</w:t>
            </w:r>
          </w:p>
        </w:tc>
      </w:tr>
      <w:tr w:rsidR="00B95FBE" w:rsidRPr="00EF7942" w14:paraId="09221C17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F195C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ulforaphane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CB902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272B8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29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7D364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39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54EF0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#N/A</w:t>
            </w:r>
          </w:p>
        </w:tc>
      </w:tr>
      <w:tr w:rsidR="00B95FBE" w:rsidRPr="00EF7942" w14:paraId="7BF84194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C5C18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ianeptine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5F856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4B935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55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2086A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97C09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#N/A</w:t>
            </w:r>
          </w:p>
        </w:tc>
      </w:tr>
      <w:tr w:rsidR="00B95FBE" w:rsidRPr="00EF7942" w14:paraId="7B839E63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8C293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ideglusib</w:t>
            </w:r>
            <w:proofErr w:type="spellEnd"/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D6C53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18DC8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77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92580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64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04C15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#N/A</w:t>
            </w:r>
          </w:p>
        </w:tc>
      </w:tr>
      <w:tr w:rsidR="00B95FBE" w:rsidRPr="00EF7942" w14:paraId="5620D45B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0373A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itamin-B12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357E8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01CB9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53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ABCF3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54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F84A8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3706</w:t>
            </w:r>
          </w:p>
        </w:tc>
      </w:tr>
      <w:tr w:rsidR="00B95FBE" w:rsidRPr="00EF7942" w14:paraId="279EBC6A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F9128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itamin-D</w:t>
            </w:r>
            <w:proofErr w:type="gramEnd"/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08D29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451BB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42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06C3F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25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5634A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#N/A</w:t>
            </w:r>
          </w:p>
        </w:tc>
      </w:tr>
      <w:tr w:rsidR="00B95FBE" w:rsidRPr="00EF7942" w14:paraId="10E3FFE9" w14:textId="77777777" w:rsidTr="00B95FBE">
        <w:trPr>
          <w:trHeight w:val="283"/>
        </w:trPr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F00A2" w14:textId="77777777" w:rsidR="00B95FBE" w:rsidRPr="00EF7942" w:rsidRDefault="00B95FBE" w:rsidP="00B95FBE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whey-protein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7FD53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E3503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0.61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4A875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F476D" w14:textId="77777777" w:rsidR="00B95FBE" w:rsidRPr="00EF7942" w:rsidRDefault="00B95FBE" w:rsidP="00B95FBE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F7942">
              <w:rPr>
                <w:rFonts w:ascii="Calibri" w:hAnsi="Calibri" w:cs="Calibri"/>
                <w:color w:val="000000"/>
                <w:sz w:val="20"/>
                <w:szCs w:val="20"/>
              </w:rPr>
              <w:t>#N/A</w:t>
            </w:r>
          </w:p>
        </w:tc>
      </w:tr>
    </w:tbl>
    <w:p w14:paraId="67C6CF86" w14:textId="77777777" w:rsidR="00CB279C" w:rsidRDefault="00CB279C" w:rsidP="00B95FBE"/>
    <w:sectPr w:rsidR="00CB279C" w:rsidSect="000354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FBE"/>
    <w:rsid w:val="000354E9"/>
    <w:rsid w:val="007E613B"/>
    <w:rsid w:val="00B95FBE"/>
    <w:rsid w:val="00CB279C"/>
    <w:rsid w:val="00F37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50BCB"/>
  <w15:chartTrackingRefBased/>
  <w15:docId w15:val="{519AC260-4ABB-4E2F-BC6E-90FF107AC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FBE"/>
    <w:pPr>
      <w:spacing w:after="0" w:line="36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7CC4"/>
    <w:pPr>
      <w:keepNext/>
      <w:keepLines/>
      <w:spacing w:before="240"/>
      <w:jc w:val="both"/>
      <w:outlineLvl w:val="0"/>
    </w:pPr>
    <w:rPr>
      <w:rFonts w:asciiTheme="minorHAnsi" w:eastAsiaTheme="majorEastAsia" w:hAnsiTheme="min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7CC4"/>
    <w:pPr>
      <w:keepNext/>
      <w:keepLines/>
      <w:spacing w:before="40"/>
      <w:jc w:val="both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7CC4"/>
    <w:pPr>
      <w:keepNext/>
      <w:keepLines/>
      <w:spacing w:before="40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7CC4"/>
    <w:pPr>
      <w:keepNext/>
      <w:keepLines/>
      <w:spacing w:before="40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37CC4"/>
    <w:pPr>
      <w:keepNext/>
      <w:keepLines/>
      <w:spacing w:before="40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CC4"/>
    <w:rPr>
      <w:rFonts w:eastAsiaTheme="majorEastAsia" w:cstheme="majorBidi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37CC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37CC4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37CC4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37CC4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37CC4"/>
    <w:pPr>
      <w:spacing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B95FBE"/>
    <w:pPr>
      <w:spacing w:before="240" w:after="200"/>
    </w:pPr>
    <w:rPr>
      <w:b/>
      <w:b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cchia, Virginia (ISPM)</dc:creator>
  <cp:keywords/>
  <dc:description/>
  <cp:lastModifiedBy>Chiocchia, Virginia (ISPM)</cp:lastModifiedBy>
  <cp:revision>2</cp:revision>
  <dcterms:created xsi:type="dcterms:W3CDTF">2023-09-18T14:45:00Z</dcterms:created>
  <dcterms:modified xsi:type="dcterms:W3CDTF">2023-09-18T14:45:00Z</dcterms:modified>
</cp:coreProperties>
</file>